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11D" w:rsidRPr="0010530F" w:rsidRDefault="00B056F7" w:rsidP="0070411D">
      <w:pPr>
        <w:spacing w:before="0" w:beforeAutospacing="0" w:after="0" w:afterAutospacing="0"/>
        <w:jc w:val="center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s</w:t>
      </w:r>
      <w:r w:rsidR="0070411D" w:rsidRPr="0010530F">
        <w:rPr>
          <w:rFonts w:ascii="Times New Roman" w:hAnsi="Times New Roman"/>
          <w:sz w:val="24"/>
          <w:szCs w:val="24"/>
        </w:rPr>
        <w:t>MEDICINES</w:t>
      </w:r>
      <w:proofErr w:type="spellEnd"/>
      <w:proofErr w:type="gramEnd"/>
      <w:r w:rsidR="0070411D" w:rsidRPr="0010530F">
        <w:rPr>
          <w:rFonts w:ascii="Times New Roman" w:hAnsi="Times New Roman"/>
          <w:sz w:val="24"/>
          <w:szCs w:val="24"/>
        </w:rPr>
        <w:t xml:space="preserve"> AVAILABILITY IN NIGERIA</w:t>
      </w:r>
    </w:p>
    <w:p w:rsidR="0070411D" w:rsidRPr="0010530F" w:rsidRDefault="0070411D" w:rsidP="0070411D">
      <w:pPr>
        <w:spacing w:before="0" w:beforeAutospacing="0" w:after="0" w:afterAutospacing="0"/>
        <w:jc w:val="center"/>
        <w:rPr>
          <w:rFonts w:ascii="Times New Roman" w:hAnsi="Times New Roman"/>
          <w:sz w:val="24"/>
          <w:szCs w:val="24"/>
        </w:rPr>
      </w:pPr>
      <w:r w:rsidRPr="0010530F">
        <w:rPr>
          <w:rFonts w:ascii="Times New Roman" w:hAnsi="Times New Roman"/>
          <w:sz w:val="24"/>
          <w:szCs w:val="24"/>
        </w:rPr>
        <w:t>(</w:t>
      </w:r>
      <w:proofErr w:type="spellStart"/>
      <w:r w:rsidRPr="0010530F">
        <w:rPr>
          <w:rFonts w:ascii="Times New Roman" w:hAnsi="Times New Roman"/>
          <w:sz w:val="24"/>
          <w:szCs w:val="24"/>
        </w:rPr>
        <w:t>MAiN</w:t>
      </w:r>
      <w:proofErr w:type="spellEnd"/>
      <w:r w:rsidRPr="0010530F">
        <w:rPr>
          <w:rFonts w:ascii="Times New Roman" w:hAnsi="Times New Roman"/>
          <w:sz w:val="24"/>
          <w:szCs w:val="24"/>
        </w:rPr>
        <w:t>)</w:t>
      </w:r>
    </w:p>
    <w:p w:rsidR="0070411D" w:rsidRPr="0010530F" w:rsidRDefault="0070411D" w:rsidP="0070411D">
      <w:pPr>
        <w:spacing w:before="0" w:beforeAutospacing="0" w:after="0" w:afterAutospacing="0"/>
        <w:jc w:val="center"/>
        <w:rPr>
          <w:rFonts w:ascii="Times New Roman" w:hAnsi="Times New Roman"/>
          <w:b/>
          <w:sz w:val="28"/>
          <w:szCs w:val="24"/>
        </w:rPr>
      </w:pPr>
      <w:r w:rsidRPr="0010530F">
        <w:rPr>
          <w:rFonts w:ascii="Times New Roman" w:hAnsi="Times New Roman"/>
          <w:b/>
          <w:sz w:val="28"/>
          <w:szCs w:val="24"/>
        </w:rPr>
        <w:t>Questionnaire</w:t>
      </w:r>
    </w:p>
    <w:p w:rsidR="0070411D" w:rsidRPr="0010530F" w:rsidRDefault="0070411D" w:rsidP="0070411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0530F">
        <w:rPr>
          <w:rFonts w:ascii="Times New Roman" w:hAnsi="Times New Roman"/>
          <w:b/>
          <w:sz w:val="24"/>
          <w:szCs w:val="24"/>
        </w:rPr>
        <w:t>SECTION A: Socio-Demographic Data</w:t>
      </w:r>
    </w:p>
    <w:tbl>
      <w:tblPr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59"/>
        <w:gridCol w:w="4639"/>
        <w:gridCol w:w="3330"/>
        <w:gridCol w:w="900"/>
      </w:tblGrid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463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333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RESPONSES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</w:tr>
      <w:tr w:rsidR="0070411D" w:rsidRPr="0010530F" w:rsidTr="00B056F7">
        <w:trPr>
          <w:trHeight w:val="285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63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 xml:space="preserve">What is your Gender? 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270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300"/>
        </w:trPr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63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How old are you?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..................................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300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63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294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318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A767CE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Divorce</w:t>
            </w:r>
            <w:r w:rsidR="00A767C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70411D" w:rsidRPr="0010530F" w:rsidTr="00B056F7">
        <w:trPr>
          <w:trHeight w:val="270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Separat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767CE" w:rsidRPr="0010530F" w:rsidTr="00B056F7">
        <w:trPr>
          <w:trHeight w:val="270"/>
        </w:trPr>
        <w:tc>
          <w:tcPr>
            <w:tcW w:w="959" w:type="dxa"/>
            <w:vMerge/>
          </w:tcPr>
          <w:p w:rsidR="00A767CE" w:rsidRPr="0010530F" w:rsidRDefault="00A767CE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A767CE" w:rsidRPr="0010530F" w:rsidRDefault="00A767CE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A767CE" w:rsidRPr="0010530F" w:rsidRDefault="00A767CE" w:rsidP="00B056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dow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767CE" w:rsidRPr="0010530F" w:rsidRDefault="00A767CE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0411D" w:rsidRPr="0010530F" w:rsidTr="00B056F7">
        <w:trPr>
          <w:trHeight w:val="267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Others specify____________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70411D" w:rsidRPr="0010530F" w:rsidTr="00B056F7">
        <w:trPr>
          <w:trHeight w:val="285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63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 xml:space="preserve">What is your educational level? 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300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Secondar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255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CE/ON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</w:t>
            </w:r>
            <w:r w:rsidRPr="0010530F" w:rsidDel="006C62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0411D" w:rsidRPr="0010530F" w:rsidTr="00B056F7">
        <w:trPr>
          <w:trHeight w:val="300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Degree/HN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0411D" w:rsidRPr="0010530F" w:rsidTr="00B056F7">
        <w:trPr>
          <w:trHeight w:val="278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 xml:space="preserve">Postgraduate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0411D" w:rsidRPr="0010530F" w:rsidTr="00B056F7">
        <w:trPr>
          <w:trHeight w:val="278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Others__________________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330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63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 xml:space="preserve">What is your religion? 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Christianity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345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Isla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350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Others __________________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63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What is your present occupation?</w:t>
            </w:r>
          </w:p>
        </w:tc>
        <w:tc>
          <w:tcPr>
            <w:tcW w:w="333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______________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63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What is the name of your place of work</w:t>
            </w:r>
          </w:p>
        </w:tc>
        <w:tc>
          <w:tcPr>
            <w:tcW w:w="333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63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Approximately, how much do you earn per month?</w:t>
            </w:r>
          </w:p>
        </w:tc>
        <w:tc>
          <w:tcPr>
            <w:tcW w:w="333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330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63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Are you presently using the National Health Insurance Scheme for your health care?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411D" w:rsidRPr="0010530F" w:rsidTr="00B056F7">
        <w:trPr>
          <w:trHeight w:val="225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275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63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Is there any other health insurance scheme that you are covered in?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411D" w:rsidRPr="0010530F" w:rsidTr="00B056F7">
        <w:trPr>
          <w:trHeight w:val="261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70411D" w:rsidRPr="0010530F" w:rsidRDefault="0070411D" w:rsidP="0070411D">
      <w:pPr>
        <w:rPr>
          <w:rFonts w:ascii="Times New Roman" w:hAnsi="Times New Roman"/>
          <w:sz w:val="24"/>
          <w:szCs w:val="24"/>
        </w:rPr>
      </w:pPr>
    </w:p>
    <w:p w:rsidR="0070411D" w:rsidRPr="0010530F" w:rsidRDefault="0070411D" w:rsidP="0070411D">
      <w:pPr>
        <w:rPr>
          <w:rFonts w:ascii="Times New Roman" w:hAnsi="Times New Roman"/>
          <w:b/>
          <w:sz w:val="24"/>
          <w:szCs w:val="24"/>
        </w:rPr>
      </w:pPr>
      <w:r w:rsidRPr="0010530F">
        <w:rPr>
          <w:rFonts w:ascii="Times New Roman" w:hAnsi="Times New Roman"/>
          <w:b/>
          <w:sz w:val="24"/>
          <w:szCs w:val="24"/>
        </w:rPr>
        <w:t>Section B: Quality of Care in Government Hospitals</w:t>
      </w:r>
    </w:p>
    <w:tbl>
      <w:tblPr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648"/>
        <w:gridCol w:w="5130"/>
        <w:gridCol w:w="3150"/>
        <w:gridCol w:w="900"/>
      </w:tblGrid>
      <w:tr w:rsidR="0070411D" w:rsidRPr="0010530F" w:rsidTr="00B056F7">
        <w:trPr>
          <w:trHeight w:val="285"/>
        </w:trPr>
        <w:tc>
          <w:tcPr>
            <w:tcW w:w="648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RESPONS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</w:tr>
      <w:tr w:rsidR="0070411D" w:rsidRPr="0010530F" w:rsidTr="00B056F7">
        <w:trPr>
          <w:trHeight w:val="285"/>
        </w:trPr>
        <w:tc>
          <w:tcPr>
            <w:tcW w:w="648" w:type="dxa"/>
            <w:vMerge w:val="restart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130" w:type="dxa"/>
            <w:vMerge w:val="restart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 xml:space="preserve">Which health care facilities are available within </w:t>
            </w:r>
            <w:r w:rsidRPr="0010530F">
              <w:rPr>
                <w:rFonts w:ascii="Times New Roman" w:hAnsi="Times New Roman"/>
                <w:sz w:val="24"/>
                <w:szCs w:val="24"/>
              </w:rPr>
              <w:lastRenderedPageBreak/>
              <w:t>your locality where you live?</w:t>
            </w:r>
          </w:p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0411D" w:rsidRPr="0010530F" w:rsidRDefault="0070411D" w:rsidP="00B056F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0530F">
              <w:rPr>
                <w:rFonts w:ascii="Times New Roman" w:hAnsi="Times New Roman"/>
                <w:b/>
                <w:sz w:val="24"/>
                <w:szCs w:val="24"/>
              </w:rPr>
              <w:t>(Multiple options allowed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411D" w:rsidRPr="0010530F" w:rsidTr="00B056F7">
        <w:trPr>
          <w:trHeight w:val="258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Government hospi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300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Private hospi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276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Spiritual Heal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270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Folk Heal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70411D" w:rsidRPr="0010530F" w:rsidTr="00B056F7">
        <w:trPr>
          <w:trHeight w:val="309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Drug store (chemist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0411D" w:rsidRPr="0010530F" w:rsidTr="00B056F7">
        <w:trPr>
          <w:trHeight w:val="303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Patent medicine vend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0411D" w:rsidRPr="0010530F" w:rsidTr="00B056F7">
        <w:trPr>
          <w:trHeight w:val="300"/>
        </w:trPr>
        <w:tc>
          <w:tcPr>
            <w:tcW w:w="648" w:type="dxa"/>
            <w:vMerge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Others specify.............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70411D" w:rsidRPr="0010530F" w:rsidTr="00B056F7">
        <w:trPr>
          <w:trHeight w:val="270"/>
        </w:trPr>
        <w:tc>
          <w:tcPr>
            <w:tcW w:w="648" w:type="dxa"/>
            <w:vMerge w:val="restart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130" w:type="dxa"/>
            <w:vMerge w:val="restart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 xml:space="preserve">When a member of your household falls sick, where do they usually go for treatment? </w:t>
            </w:r>
          </w:p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b/>
                <w:sz w:val="24"/>
                <w:szCs w:val="24"/>
              </w:rPr>
              <w:t>(Multiple options allowed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Government hospital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279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Private hospi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249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Spiritual Heal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264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Folk Heal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70411D" w:rsidRPr="0010530F" w:rsidTr="00B056F7">
        <w:trPr>
          <w:trHeight w:val="294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Drug store (chemist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0411D" w:rsidRPr="0010530F" w:rsidTr="00B056F7">
        <w:trPr>
          <w:trHeight w:val="285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Patent medicine vend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0411D" w:rsidRPr="0010530F" w:rsidTr="00B056F7">
        <w:trPr>
          <w:trHeight w:val="294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 xml:space="preserve">None of the above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0411D" w:rsidRPr="0010530F" w:rsidTr="00B056F7">
        <w:trPr>
          <w:trHeight w:val="354"/>
        </w:trPr>
        <w:tc>
          <w:tcPr>
            <w:tcW w:w="648" w:type="dxa"/>
            <w:vMerge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Others ________________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70411D" w:rsidRPr="0010530F" w:rsidTr="00B056F7">
        <w:tc>
          <w:tcPr>
            <w:tcW w:w="648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13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b/>
                <w:sz w:val="24"/>
                <w:szCs w:val="24"/>
              </w:rPr>
              <w:t>If none of the sources above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>, what do you usually do?</w:t>
            </w:r>
          </w:p>
        </w:tc>
        <w:tc>
          <w:tcPr>
            <w:tcW w:w="315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648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13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Why do you or your family member prefer to do this instead of going to the hospital?</w:t>
            </w:r>
          </w:p>
        </w:tc>
        <w:tc>
          <w:tcPr>
            <w:tcW w:w="315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_________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360"/>
        </w:trPr>
        <w:tc>
          <w:tcPr>
            <w:tcW w:w="648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130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Are medicines often available for treatment of the sick person in that hospital where you or your relatives go?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411D" w:rsidRPr="0010530F" w:rsidTr="00B056F7">
        <w:trPr>
          <w:trHeight w:val="566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287"/>
        </w:trPr>
        <w:tc>
          <w:tcPr>
            <w:tcW w:w="648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130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Concerning medicine availability, which do you prefer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Governm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215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Privat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215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Chemis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70411D" w:rsidRPr="0010530F" w:rsidTr="00B056F7">
        <w:trPr>
          <w:trHeight w:val="215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Pharmacy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0411D" w:rsidRPr="0010530F" w:rsidTr="00B056F7">
        <w:trPr>
          <w:trHeight w:val="215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Any medicine stor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0411D" w:rsidRPr="0010530F" w:rsidTr="00B056F7">
        <w:trPr>
          <w:trHeight w:val="300"/>
        </w:trPr>
        <w:tc>
          <w:tcPr>
            <w:tcW w:w="648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130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What do you think of medicines in a government hospital?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 xml:space="preserve">Low standard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270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315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High standar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70411D" w:rsidRPr="0010530F" w:rsidTr="00B056F7">
        <w:trPr>
          <w:trHeight w:val="225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Others _________________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70411D" w:rsidRPr="0010530F" w:rsidTr="00B056F7">
        <w:trPr>
          <w:trHeight w:val="242"/>
        </w:trPr>
        <w:tc>
          <w:tcPr>
            <w:tcW w:w="648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130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Are medicines usually available in the government hospitals that you have attended?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, not at all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224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, all the medicines I nee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305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, most of the medicin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70411D" w:rsidRPr="0010530F" w:rsidTr="00B056F7">
        <w:trPr>
          <w:trHeight w:val="305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, some of the medicin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0411D" w:rsidRPr="0010530F" w:rsidTr="00B056F7">
        <w:trPr>
          <w:trHeight w:val="305"/>
        </w:trPr>
        <w:tc>
          <w:tcPr>
            <w:tcW w:w="648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13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What will you say concerning availability of medicines in the government hospitals you have attended?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285"/>
        </w:trPr>
        <w:tc>
          <w:tcPr>
            <w:tcW w:w="648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130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How would you rate the quality of medicines given in such a government hospital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288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Ba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315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70411D" w:rsidRPr="0010530F" w:rsidTr="00B056F7">
        <w:trPr>
          <w:trHeight w:val="222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Very good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0411D" w:rsidRPr="0010530F" w:rsidTr="00B056F7">
        <w:trPr>
          <w:trHeight w:val="242"/>
        </w:trPr>
        <w:tc>
          <w:tcPr>
            <w:tcW w:w="648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130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Do you usually find all you medicines in the </w:t>
            </w: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lastRenderedPageBreak/>
              <w:t>hospital or you must buy some outside the hospital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lastRenderedPageBreak/>
              <w:t>Always buy all in hospi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224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Some in the hospi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296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Buy all outside the hospital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70411D" w:rsidRPr="0010530F" w:rsidTr="00B056F7">
        <w:trPr>
          <w:trHeight w:val="260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Buy some outside the hospital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0411D" w:rsidRPr="0010530F" w:rsidTr="00B056F7">
        <w:tc>
          <w:tcPr>
            <w:tcW w:w="648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13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How do these medicines enhance the quality of care and health service delivery at government health facilities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___________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0411D" w:rsidRPr="0010530F" w:rsidRDefault="0070411D" w:rsidP="0070411D">
      <w:pPr>
        <w:rPr>
          <w:rFonts w:ascii="Times New Roman" w:hAnsi="Times New Roman"/>
          <w:sz w:val="24"/>
          <w:szCs w:val="24"/>
        </w:rPr>
      </w:pPr>
    </w:p>
    <w:p w:rsidR="0070411D" w:rsidRPr="0010530F" w:rsidRDefault="0070411D" w:rsidP="0070411D">
      <w:pPr>
        <w:rPr>
          <w:rFonts w:ascii="Times New Roman" w:hAnsi="Times New Roman"/>
          <w:b/>
          <w:sz w:val="24"/>
          <w:szCs w:val="24"/>
        </w:rPr>
      </w:pPr>
      <w:r w:rsidRPr="0010530F">
        <w:rPr>
          <w:rFonts w:ascii="Times New Roman" w:hAnsi="Times New Roman"/>
          <w:b/>
          <w:sz w:val="24"/>
          <w:szCs w:val="24"/>
        </w:rPr>
        <w:t>Section C: Reasons for Us</w:t>
      </w:r>
      <w:r w:rsidR="00A767CE">
        <w:rPr>
          <w:rFonts w:ascii="Times New Roman" w:hAnsi="Times New Roman"/>
          <w:b/>
          <w:sz w:val="24"/>
          <w:szCs w:val="24"/>
        </w:rPr>
        <w:t>ing</w:t>
      </w:r>
      <w:r w:rsidRPr="0010530F">
        <w:rPr>
          <w:rFonts w:ascii="Times New Roman" w:hAnsi="Times New Roman"/>
          <w:b/>
          <w:sz w:val="24"/>
          <w:szCs w:val="24"/>
        </w:rPr>
        <w:t xml:space="preserve"> Private Pharmacies</w:t>
      </w:r>
    </w:p>
    <w:tbl>
      <w:tblPr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648"/>
        <w:gridCol w:w="4422"/>
        <w:gridCol w:w="1428"/>
        <w:gridCol w:w="1620"/>
        <w:gridCol w:w="810"/>
        <w:gridCol w:w="900"/>
      </w:tblGrid>
      <w:tr w:rsidR="0070411D" w:rsidRPr="0010530F" w:rsidTr="00B056F7">
        <w:trPr>
          <w:trHeight w:val="413"/>
        </w:trPr>
        <w:tc>
          <w:tcPr>
            <w:tcW w:w="648" w:type="dxa"/>
            <w:vMerge w:val="restart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422" w:type="dxa"/>
            <w:vMerge w:val="restart"/>
          </w:tcPr>
          <w:p w:rsidR="0070411D" w:rsidRPr="0010530F" w:rsidRDefault="0070411D" w:rsidP="00A767CE">
            <w:pPr>
              <w:spacing w:before="0" w:beforeAutospacing="0" w:after="0" w:afterAutospacing="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For the illness that you are buying drugs, did you go to the hospital first before coming </w:t>
            </w:r>
            <w:r w:rsidR="00A767CE">
              <w:rPr>
                <w:rFonts w:ascii="Times New Roman" w:hAnsi="Times New Roman"/>
                <w:color w:val="231F20"/>
                <w:sz w:val="24"/>
                <w:szCs w:val="24"/>
              </w:rPr>
              <w:t>to the pharmacy</w:t>
            </w: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?</w:t>
            </w:r>
          </w:p>
        </w:tc>
        <w:tc>
          <w:tcPr>
            <w:tcW w:w="3858" w:type="dxa"/>
            <w:gridSpan w:val="3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411D" w:rsidRPr="0010530F" w:rsidTr="00B056F7">
        <w:trPr>
          <w:trHeight w:val="326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2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326"/>
        </w:trPr>
        <w:tc>
          <w:tcPr>
            <w:tcW w:w="648" w:type="dxa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422" w:type="dxa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If yes, which hospital did you go?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278"/>
        </w:trPr>
        <w:tc>
          <w:tcPr>
            <w:tcW w:w="648" w:type="dxa"/>
            <w:vMerge w:val="restart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422" w:type="dxa"/>
            <w:vMerge w:val="restart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Is it a government or private hospital?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Governm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260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2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Priv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332"/>
        </w:trPr>
        <w:tc>
          <w:tcPr>
            <w:tcW w:w="648" w:type="dxa"/>
            <w:vMerge w:val="restart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`26</w:t>
            </w:r>
          </w:p>
        </w:tc>
        <w:tc>
          <w:tcPr>
            <w:tcW w:w="4422" w:type="dxa"/>
            <w:vMerge w:val="restart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Are you buying these medicines for yourself or someone else?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For mysel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260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2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For someone, specify __________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275"/>
        </w:trPr>
        <w:tc>
          <w:tcPr>
            <w:tcW w:w="648" w:type="dxa"/>
            <w:vMerge w:val="restart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422" w:type="dxa"/>
            <w:vMerge w:val="restart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Are you or the person you are buying drugs for on admission in the hospital?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261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2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326"/>
        </w:trPr>
        <w:tc>
          <w:tcPr>
            <w:tcW w:w="648" w:type="dxa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422" w:type="dxa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Which drugs are you buying from here?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______________________________________________________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326"/>
        </w:trPr>
        <w:tc>
          <w:tcPr>
            <w:tcW w:w="648" w:type="dxa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4422" w:type="dxa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For which kind of health problem are you buying the medicines?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______________________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260"/>
        </w:trPr>
        <w:tc>
          <w:tcPr>
            <w:tcW w:w="648" w:type="dxa"/>
            <w:vMerge w:val="restart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422" w:type="dxa"/>
            <w:vMerge w:val="restart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Are you here at the pharmacy with your hospital prescription or you are just buying medicine on your own?</w:t>
            </w:r>
          </w:p>
        </w:tc>
        <w:tc>
          <w:tcPr>
            <w:tcW w:w="3858" w:type="dxa"/>
            <w:gridSpan w:val="3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Have hospital prescrip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332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2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Buying on my 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465"/>
        </w:trPr>
        <w:tc>
          <w:tcPr>
            <w:tcW w:w="648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2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Have doctor’s prescription but on ordinary pap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70411D" w:rsidRPr="0010530F" w:rsidTr="00B056F7">
        <w:trPr>
          <w:trHeight w:val="530"/>
        </w:trPr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280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b/>
                <w:sz w:val="24"/>
                <w:szCs w:val="24"/>
              </w:rPr>
              <w:t xml:space="preserve">If you have a hospital prescription, 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>why did you not get the medicines at the hospital? PLEASE DO NOT READ OPTIONS TO RESPONDENT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309"/>
        </w:trPr>
        <w:tc>
          <w:tcPr>
            <w:tcW w:w="64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a) Medicines were not available the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70411D" w:rsidRPr="0010530F" w:rsidTr="00B056F7">
        <w:trPr>
          <w:trHeight w:val="303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b) There were too many people in l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70411D" w:rsidRPr="0010530F" w:rsidTr="00B056F7">
        <w:trPr>
          <w:trHeight w:val="395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c) The process of getting medicines in the hospital was too lo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70411D" w:rsidRPr="0010530F" w:rsidTr="00B056F7">
        <w:trPr>
          <w:trHeight w:val="350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d) Did not have money to buy all the medicine but I can buy part he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70411D" w:rsidRPr="0010530F" w:rsidTr="00B056F7">
        <w:trPr>
          <w:trHeight w:val="318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e) In this pharmacy I can buy on credi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70411D" w:rsidRPr="0010530F" w:rsidTr="00B056F7">
        <w:trPr>
          <w:trHeight w:val="377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f) The owner of this pharmacy is a friend/relativ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70411D" w:rsidRPr="0010530F" w:rsidTr="00B056F7">
        <w:trPr>
          <w:trHeight w:val="305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g) The medicines here are better than those in the hospi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70411D" w:rsidRPr="0010530F" w:rsidTr="00B056F7">
        <w:trPr>
          <w:trHeight w:val="288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h) I was referred here from the hospi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70411D" w:rsidRPr="0010530F" w:rsidTr="00B056F7">
        <w:trPr>
          <w:trHeight w:val="332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i) it is more costly to buy medicines in the hospi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70411D" w:rsidRPr="0010530F" w:rsidTr="00B056F7">
        <w:trPr>
          <w:trHeight w:val="287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j) It takes a longer time to get medicines at the hospi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70411D" w:rsidRPr="0010530F" w:rsidTr="00B056F7">
        <w:trPr>
          <w:trHeight w:val="287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k) Only some of my medicines were available in the hospi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70411D" w:rsidRPr="0010530F" w:rsidTr="00B056F7">
        <w:trPr>
          <w:trHeight w:val="287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l) Attitude of health care workers in the hospi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70411D" w:rsidRPr="0010530F" w:rsidTr="00B056F7">
        <w:trPr>
          <w:trHeight w:val="287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m) I prefer private pharmacy where all my medicines will be availab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70411D" w:rsidRPr="0010530F" w:rsidTr="00B056F7">
        <w:trPr>
          <w:trHeight w:val="315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) Others. ............................................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285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o) Others...............................................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252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p) Others............................................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648" w:type="dxa"/>
            <w:vMerge w:val="restart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850" w:type="dxa"/>
            <w:gridSpan w:val="2"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b/>
                <w:sz w:val="24"/>
                <w:szCs w:val="24"/>
              </w:rPr>
              <w:t>If you do not have a hospital prescription: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a) Why did you not go to the hospital?</w:t>
            </w:r>
          </w:p>
        </w:tc>
        <w:tc>
          <w:tcPr>
            <w:tcW w:w="2430" w:type="dxa"/>
            <w:gridSpan w:val="2"/>
            <w:tcBorders>
              <w:lef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648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50" w:type="dxa"/>
            <w:gridSpan w:val="2"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b) How did you know what is wrong with you?</w:t>
            </w:r>
          </w:p>
        </w:tc>
        <w:tc>
          <w:tcPr>
            <w:tcW w:w="2430" w:type="dxa"/>
            <w:gridSpan w:val="2"/>
            <w:tcBorders>
              <w:lef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648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50" w:type="dxa"/>
            <w:gridSpan w:val="2"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c) How did you know which medicine to buy</w:t>
            </w:r>
          </w:p>
        </w:tc>
        <w:tc>
          <w:tcPr>
            <w:tcW w:w="2430" w:type="dxa"/>
            <w:gridSpan w:val="2"/>
            <w:tcBorders>
              <w:lef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648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50" w:type="dxa"/>
            <w:gridSpan w:val="2"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d) How would you know how to take the medicines?</w:t>
            </w:r>
          </w:p>
        </w:tc>
        <w:tc>
          <w:tcPr>
            <w:tcW w:w="2430" w:type="dxa"/>
            <w:gridSpan w:val="2"/>
            <w:tcBorders>
              <w:lef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648" w:type="dxa"/>
            <w:vMerge w:val="restart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850" w:type="dxa"/>
            <w:gridSpan w:val="2"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b/>
                <w:sz w:val="24"/>
                <w:szCs w:val="24"/>
              </w:rPr>
              <w:t>If you had been to the hospital before coming here: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a) How much money did you spend in the hospital?</w:t>
            </w:r>
          </w:p>
        </w:tc>
        <w:tc>
          <w:tcPr>
            <w:tcW w:w="2430" w:type="dxa"/>
            <w:gridSpan w:val="2"/>
            <w:tcBorders>
              <w:lef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648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50" w:type="dxa"/>
            <w:gridSpan w:val="2"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b) How much of what you spent was for medicine</w:t>
            </w:r>
          </w:p>
        </w:tc>
        <w:tc>
          <w:tcPr>
            <w:tcW w:w="2430" w:type="dxa"/>
            <w:gridSpan w:val="2"/>
            <w:tcBorders>
              <w:lef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648" w:type="dxa"/>
            <w:vMerge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50" w:type="dxa"/>
            <w:gridSpan w:val="2"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c) How much have you spent in this store to buy medicines?</w:t>
            </w:r>
          </w:p>
        </w:tc>
        <w:tc>
          <w:tcPr>
            <w:tcW w:w="2430" w:type="dxa"/>
            <w:gridSpan w:val="2"/>
            <w:tcBorders>
              <w:lef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648" w:type="dxa"/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5850" w:type="dxa"/>
            <w:gridSpan w:val="2"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b/>
                <w:sz w:val="24"/>
                <w:szCs w:val="24"/>
              </w:rPr>
              <w:t>If you did not first go to the hospital,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 xml:space="preserve"> how much have you spent to buy your medicines here?</w:t>
            </w:r>
          </w:p>
        </w:tc>
        <w:tc>
          <w:tcPr>
            <w:tcW w:w="2430" w:type="dxa"/>
            <w:gridSpan w:val="2"/>
            <w:tcBorders>
              <w:left w:val="single" w:sz="4" w:space="0" w:color="auto"/>
            </w:tcBorders>
          </w:tcPr>
          <w:p w:rsidR="0070411D" w:rsidRPr="0010530F" w:rsidRDefault="0070411D" w:rsidP="00B056F7">
            <w:pPr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0411D" w:rsidRPr="0010530F" w:rsidRDefault="0070411D" w:rsidP="0070411D">
      <w:pPr>
        <w:rPr>
          <w:rFonts w:ascii="Times New Roman" w:hAnsi="Times New Roman"/>
          <w:b/>
          <w:sz w:val="24"/>
          <w:szCs w:val="24"/>
        </w:rPr>
      </w:pPr>
      <w:r w:rsidRPr="0010530F">
        <w:rPr>
          <w:rFonts w:ascii="Times New Roman" w:hAnsi="Times New Roman"/>
          <w:b/>
          <w:sz w:val="24"/>
          <w:szCs w:val="24"/>
        </w:rPr>
        <w:t>Medicines Availability and Health Seeking Behaviour</w:t>
      </w:r>
    </w:p>
    <w:tbl>
      <w:tblPr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59"/>
        <w:gridCol w:w="5269"/>
        <w:gridCol w:w="2700"/>
        <w:gridCol w:w="900"/>
      </w:tblGrid>
      <w:tr w:rsidR="0070411D" w:rsidRPr="0010530F" w:rsidTr="00B056F7">
        <w:trPr>
          <w:trHeight w:val="377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526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If medicines are not available at the government hospital, will it affect your ability to seek health when the need arise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>s?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411D" w:rsidRPr="0010530F" w:rsidTr="00B056F7">
        <w:trPr>
          <w:trHeight w:val="377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26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b/>
                <w:sz w:val="24"/>
                <w:szCs w:val="24"/>
              </w:rPr>
              <w:t>If yes,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 xml:space="preserve"> please explain why this is so</w:t>
            </w:r>
          </w:p>
        </w:tc>
        <w:tc>
          <w:tcPr>
            <w:tcW w:w="270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526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b/>
                <w:sz w:val="24"/>
                <w:szCs w:val="24"/>
              </w:rPr>
              <w:t>If No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>, why does it not</w:t>
            </w:r>
          </w:p>
        </w:tc>
        <w:tc>
          <w:tcPr>
            <w:tcW w:w="270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526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Does the non-availability of medicines at the hospitals influence your choice of where to seek health care? </w:t>
            </w:r>
          </w:p>
        </w:tc>
        <w:tc>
          <w:tcPr>
            <w:tcW w:w="270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70411D" w:rsidRPr="0066252A" w:rsidRDefault="0070411D" w:rsidP="0066252A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6252A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70411D" w:rsidRPr="0066252A" w:rsidRDefault="0070411D" w:rsidP="0066252A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6252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526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What other factors besides the non-availability of medicines affects your readiness to seek care in the hospital?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0411D" w:rsidRPr="0010530F" w:rsidRDefault="0070411D" w:rsidP="0070411D">
      <w:pPr>
        <w:rPr>
          <w:rFonts w:ascii="Times New Roman" w:hAnsi="Times New Roman"/>
          <w:b/>
          <w:sz w:val="24"/>
          <w:szCs w:val="24"/>
        </w:rPr>
      </w:pPr>
      <w:r w:rsidRPr="0010530F">
        <w:rPr>
          <w:rFonts w:ascii="Times New Roman" w:hAnsi="Times New Roman"/>
          <w:b/>
          <w:sz w:val="24"/>
          <w:szCs w:val="24"/>
        </w:rPr>
        <w:t>Section D: Practice of Self-Medication</w:t>
      </w:r>
    </w:p>
    <w:tbl>
      <w:tblPr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59"/>
        <w:gridCol w:w="4729"/>
        <w:gridCol w:w="3240"/>
        <w:gridCol w:w="900"/>
      </w:tblGrid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72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Have you ever used medicines without prescription from a doctor or nurse?</w:t>
            </w:r>
          </w:p>
        </w:tc>
        <w:tc>
          <w:tcPr>
            <w:tcW w:w="324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72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b/>
                <w:sz w:val="24"/>
                <w:szCs w:val="24"/>
              </w:rPr>
              <w:t>If Yes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>, why?</w:t>
            </w:r>
          </w:p>
        </w:tc>
        <w:tc>
          <w:tcPr>
            <w:tcW w:w="324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......................................................................................................................................................</w:t>
            </w:r>
            <w:r w:rsidRPr="0010530F">
              <w:rPr>
                <w:rFonts w:ascii="Times New Roman" w:hAnsi="Times New Roman"/>
                <w:sz w:val="24"/>
                <w:szCs w:val="24"/>
              </w:rPr>
              <w:lastRenderedPageBreak/>
              <w:t>..................................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285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472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0530F">
              <w:rPr>
                <w:rFonts w:ascii="Times New Roman" w:hAnsi="Times New Roman"/>
                <w:b/>
                <w:sz w:val="24"/>
                <w:szCs w:val="24"/>
              </w:rPr>
              <w:t xml:space="preserve">If yes, 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>how often do you do this?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Whenever I am sick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566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When I have no money to go to hospi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585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When the illness is not a serious o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70411D" w:rsidRDefault="0070411D" w:rsidP="0070411D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411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70411D" w:rsidRPr="0010530F" w:rsidTr="00B056F7">
        <w:trPr>
          <w:trHeight w:val="504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When I want to use an old prescriptio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70411D" w:rsidRDefault="0070411D" w:rsidP="0070411D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411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0411D" w:rsidRPr="0010530F" w:rsidTr="00B056F7">
        <w:trPr>
          <w:trHeight w:val="504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0530F">
              <w:rPr>
                <w:rFonts w:ascii="Times New Roman" w:hAnsi="Times New Roman"/>
                <w:sz w:val="24"/>
                <w:szCs w:val="24"/>
              </w:rPr>
              <w:t>Others ................................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72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b/>
                <w:color w:val="231F20"/>
                <w:sz w:val="24"/>
                <w:szCs w:val="24"/>
              </w:rPr>
              <w:t>If No</w:t>
            </w: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, why do you not use medicines without prescription?</w:t>
            </w:r>
          </w:p>
        </w:tc>
        <w:tc>
          <w:tcPr>
            <w:tcW w:w="324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.......................................................................................................................................................................................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300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729" w:type="dxa"/>
            <w:vMerge w:val="restart"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When you fall sick, do you usually take medicines by yourself or do you seek the opinion of a medical expert to prescribe medicines to you 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Take medicine myself</w:t>
            </w:r>
          </w:p>
        </w:tc>
        <w:tc>
          <w:tcPr>
            <w:tcW w:w="900" w:type="dxa"/>
            <w:vMerge w:val="restart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285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9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Seek help from doctor</w:t>
            </w:r>
          </w:p>
        </w:tc>
        <w:tc>
          <w:tcPr>
            <w:tcW w:w="900" w:type="dxa"/>
            <w:vMerge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495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9" w:type="dxa"/>
            <w:vMerge/>
            <w:tcBorders>
              <w:right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Do nothing</w:t>
            </w:r>
          </w:p>
        </w:tc>
        <w:tc>
          <w:tcPr>
            <w:tcW w:w="900" w:type="dxa"/>
            <w:vMerge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0411D" w:rsidRPr="0010530F" w:rsidRDefault="0070411D" w:rsidP="0070411D">
      <w:pPr>
        <w:rPr>
          <w:rFonts w:ascii="Times New Roman" w:hAnsi="Times New Roman"/>
          <w:sz w:val="24"/>
          <w:szCs w:val="24"/>
        </w:rPr>
      </w:pPr>
    </w:p>
    <w:p w:rsidR="0070411D" w:rsidRPr="0010530F" w:rsidRDefault="0070411D" w:rsidP="0070411D">
      <w:pPr>
        <w:rPr>
          <w:rFonts w:ascii="Times New Roman" w:hAnsi="Times New Roman"/>
          <w:b/>
          <w:sz w:val="24"/>
          <w:szCs w:val="24"/>
        </w:rPr>
      </w:pPr>
      <w:r w:rsidRPr="0010530F">
        <w:rPr>
          <w:rFonts w:ascii="Times New Roman" w:hAnsi="Times New Roman"/>
          <w:b/>
          <w:sz w:val="24"/>
          <w:szCs w:val="24"/>
        </w:rPr>
        <w:t>Section E: Preferred Sources of Medicines</w:t>
      </w:r>
    </w:p>
    <w:tbl>
      <w:tblPr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59"/>
        <w:gridCol w:w="5719"/>
        <w:gridCol w:w="2250"/>
        <w:gridCol w:w="900"/>
      </w:tblGrid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571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Where do you buy your medicines you use when you fall ill?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571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Why do you prefer to buy the medicines from the sources you mentioned?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571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How long have you been buying medicines from this place</w:t>
            </w:r>
            <w:r w:rsidRPr="0010530F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225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571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Why do you prefer to purchase the medicines you take from this source</w:t>
            </w:r>
          </w:p>
        </w:tc>
        <w:tc>
          <w:tcPr>
            <w:tcW w:w="225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pStyle w:val="ListParagraph"/>
              <w:spacing w:after="0" w:line="240" w:lineRule="auto"/>
              <w:ind w:left="67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315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571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Do you have any relationship with the owner/attendant in the place you purchase the medicines?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411D" w:rsidRPr="0010530F" w:rsidTr="00B056F7">
        <w:trPr>
          <w:trHeight w:val="510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1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c>
          <w:tcPr>
            <w:tcW w:w="95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719" w:type="dxa"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If yes, of what benefit is this relationship to your ability to pay for medicines in this place?</w:t>
            </w:r>
          </w:p>
        </w:tc>
        <w:tc>
          <w:tcPr>
            <w:tcW w:w="225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_________________________________________________________</w:t>
            </w:r>
          </w:p>
        </w:tc>
        <w:tc>
          <w:tcPr>
            <w:tcW w:w="900" w:type="dxa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411D" w:rsidRPr="0010530F" w:rsidTr="00B056F7">
        <w:trPr>
          <w:trHeight w:val="345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571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Can you obtain medicines from this store on credit?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411D" w:rsidRPr="0010530F" w:rsidTr="00B056F7">
        <w:trPr>
          <w:trHeight w:val="195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1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315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lastRenderedPageBreak/>
              <w:t>52</w:t>
            </w:r>
          </w:p>
        </w:tc>
        <w:tc>
          <w:tcPr>
            <w:tcW w:w="571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If yes, is that the reason why you prefer the pharmacy to buying medicines in the hospital?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411D" w:rsidRPr="0010530F" w:rsidTr="00B056F7">
        <w:trPr>
          <w:trHeight w:val="510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1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375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571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Is this the only place in the community where you can purchase the medicines?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411D" w:rsidRPr="0010530F" w:rsidTr="00B056F7">
        <w:trPr>
          <w:trHeight w:val="450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1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315"/>
        </w:trPr>
        <w:tc>
          <w:tcPr>
            <w:tcW w:w="95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5719" w:type="dxa"/>
            <w:vMerge w:val="restart"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color w:val="231F20"/>
                <w:sz w:val="24"/>
                <w:szCs w:val="24"/>
              </w:rPr>
              <w:t>How good do you think the medicines sold in this place are?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Ba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0411D" w:rsidRPr="0010530F" w:rsidTr="00B056F7">
        <w:trPr>
          <w:trHeight w:val="300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1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70411D" w:rsidRPr="0010530F" w:rsidTr="00B056F7">
        <w:trPr>
          <w:trHeight w:val="237"/>
        </w:trPr>
        <w:tc>
          <w:tcPr>
            <w:tcW w:w="95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19" w:type="dxa"/>
            <w:vMerge/>
          </w:tcPr>
          <w:p w:rsidR="0070411D" w:rsidRPr="0010530F" w:rsidRDefault="0070411D" w:rsidP="00B056F7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Very good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11D" w:rsidRPr="0010530F" w:rsidRDefault="0070411D" w:rsidP="00B056F7">
            <w:pPr>
              <w:rPr>
                <w:rFonts w:ascii="Times New Roman" w:hAnsi="Times New Roman"/>
                <w:sz w:val="24"/>
                <w:szCs w:val="24"/>
              </w:rPr>
            </w:pPr>
            <w:r w:rsidRPr="001053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</w:tbl>
    <w:p w:rsidR="00702845" w:rsidRDefault="00702845"/>
    <w:sectPr w:rsidR="00702845" w:rsidSect="00702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70411D"/>
    <w:rsid w:val="000106A0"/>
    <w:rsid w:val="002E7E67"/>
    <w:rsid w:val="0041639B"/>
    <w:rsid w:val="005574AE"/>
    <w:rsid w:val="005E4CFB"/>
    <w:rsid w:val="00630ABA"/>
    <w:rsid w:val="0066252A"/>
    <w:rsid w:val="006D578A"/>
    <w:rsid w:val="00702845"/>
    <w:rsid w:val="0070411D"/>
    <w:rsid w:val="00940580"/>
    <w:rsid w:val="00A767CE"/>
    <w:rsid w:val="00B056F7"/>
    <w:rsid w:val="00B94455"/>
    <w:rsid w:val="00C15B91"/>
    <w:rsid w:val="00CB5710"/>
    <w:rsid w:val="00CD13C4"/>
    <w:rsid w:val="00ED4088"/>
    <w:rsid w:val="00FF75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11D"/>
    <w:pPr>
      <w:spacing w:before="100" w:beforeAutospacing="1" w:after="100" w:afterAutospacing="1" w:line="24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411D"/>
    <w:pPr>
      <w:spacing w:before="0" w:beforeAutospacing="0" w:after="200" w:afterAutospacing="0" w:line="276" w:lineRule="auto"/>
      <w:ind w:left="720"/>
      <w:contextualSpacing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319</Words>
  <Characters>751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LNBX</Company>
  <LinksUpToDate>false</LinksUpToDate>
  <CharactersWithSpaces>8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Y</dc:creator>
  <cp:lastModifiedBy>hp</cp:lastModifiedBy>
  <cp:revision>4</cp:revision>
  <dcterms:created xsi:type="dcterms:W3CDTF">2013-07-19T01:42:00Z</dcterms:created>
  <dcterms:modified xsi:type="dcterms:W3CDTF">2015-10-29T10:12:00Z</dcterms:modified>
</cp:coreProperties>
</file>